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F4E27" w14:textId="77777777" w:rsidR="00FE2289" w:rsidRDefault="00FE2289"/>
    <w:tbl>
      <w:tblPr>
        <w:tblStyle w:val="a"/>
        <w:tblW w:w="129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54"/>
        <w:gridCol w:w="974"/>
        <w:gridCol w:w="974"/>
        <w:gridCol w:w="975"/>
        <w:gridCol w:w="975"/>
        <w:gridCol w:w="975"/>
        <w:gridCol w:w="866"/>
        <w:gridCol w:w="866"/>
      </w:tblGrid>
      <w:tr w:rsidR="00FE2289" w14:paraId="27D0D79E" w14:textId="77777777">
        <w:tc>
          <w:tcPr>
            <w:tcW w:w="1296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35D8F4" w14:textId="1EE9EB66" w:rsidR="00FE2289" w:rsidRDefault="007B4473">
            <w:pPr>
              <w:rPr>
                <w:b/>
              </w:rPr>
            </w:pPr>
            <w:r>
              <w:rPr>
                <w:b/>
              </w:rPr>
              <w:t xml:space="preserve">Supplemental Table 1. </w:t>
            </w:r>
            <w:r w:rsidR="00302694">
              <w:rPr>
                <w:b/>
              </w:rPr>
              <w:t xml:space="preserve">Pearson Correlations of Loneliness, </w:t>
            </w:r>
            <w:r w:rsidR="009C443C">
              <w:rPr>
                <w:b/>
              </w:rPr>
              <w:t>Perceived</w:t>
            </w:r>
            <w:bookmarkStart w:id="0" w:name="_GoBack"/>
            <w:bookmarkEnd w:id="0"/>
            <w:r w:rsidR="009C443C">
              <w:rPr>
                <w:b/>
              </w:rPr>
              <w:t xml:space="preserve"> </w:t>
            </w:r>
            <w:r w:rsidR="00302694">
              <w:rPr>
                <w:b/>
              </w:rPr>
              <w:t xml:space="preserve">Institutional Discrimination, Stressful Life Events, </w:t>
            </w:r>
            <w:proofErr w:type="spellStart"/>
            <w:r w:rsidR="00302694">
              <w:rPr>
                <w:b/>
              </w:rPr>
              <w:t>Neighborhood</w:t>
            </w:r>
            <w:proofErr w:type="spellEnd"/>
            <w:r w:rsidR="00302694">
              <w:rPr>
                <w:b/>
              </w:rPr>
              <w:t xml:space="preserve"> </w:t>
            </w:r>
            <w:proofErr w:type="spellStart"/>
            <w:r w:rsidR="00302694">
              <w:rPr>
                <w:b/>
              </w:rPr>
              <w:t>Discohesion</w:t>
            </w:r>
            <w:proofErr w:type="spellEnd"/>
            <w:r w:rsidR="00302694">
              <w:rPr>
                <w:b/>
              </w:rPr>
              <w:t xml:space="preserve"> and Disorder, Income, and Education</w:t>
            </w:r>
          </w:p>
        </w:tc>
      </w:tr>
      <w:tr w:rsidR="00FE2289" w14:paraId="38B56B13" w14:textId="77777777">
        <w:tc>
          <w:tcPr>
            <w:tcW w:w="6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EC8D1C" w14:textId="77777777" w:rsidR="00FE2289" w:rsidRDefault="007B4473">
            <w:pPr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EE344D" w14:textId="77777777" w:rsidR="00FE2289" w:rsidRDefault="007B447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59529A" w14:textId="77777777" w:rsidR="00FE2289" w:rsidRDefault="007B4473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C2B59E" w14:textId="77777777" w:rsidR="00FE2289" w:rsidRDefault="007B4473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BE0F71" w14:textId="77777777" w:rsidR="00FE2289" w:rsidRDefault="007B4473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633FDD" w14:textId="77777777" w:rsidR="00FE2289" w:rsidRDefault="007B4473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95D01D" w14:textId="77777777" w:rsidR="00FE2289" w:rsidRDefault="007B4473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8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5D9F50" w14:textId="77777777" w:rsidR="00FE2289" w:rsidRDefault="007B4473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</w:tr>
      <w:tr w:rsidR="00FE2289" w14:paraId="20F60DC5" w14:textId="77777777">
        <w:tc>
          <w:tcPr>
            <w:tcW w:w="6355" w:type="dxa"/>
            <w:tcBorders>
              <w:left w:val="nil"/>
              <w:bottom w:val="nil"/>
              <w:right w:val="nil"/>
            </w:tcBorders>
          </w:tcPr>
          <w:p w14:paraId="22D980EC" w14:textId="77777777" w:rsidR="00FE2289" w:rsidRDefault="007B4473">
            <w:pPr>
              <w:rPr>
                <w:b/>
              </w:rPr>
            </w:pPr>
            <w:r>
              <w:rPr>
                <w:b/>
              </w:rPr>
              <w:t>1. Loneliness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0D33A4C5" w14:textId="77777777" w:rsidR="00FE2289" w:rsidRDefault="007B4473">
            <w:r>
              <w:t>1.0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1144D48A" w14:textId="77777777" w:rsidR="00FE2289" w:rsidRDefault="00FE2289"/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189A63BD" w14:textId="77777777" w:rsidR="00FE2289" w:rsidRDefault="00FE2289"/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75F10693" w14:textId="77777777" w:rsidR="00FE2289" w:rsidRDefault="00FE2289"/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3A962918" w14:textId="77777777" w:rsidR="00FE2289" w:rsidRDefault="00FE2289"/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2DB34294" w14:textId="77777777" w:rsidR="00FE2289" w:rsidRDefault="00FE2289"/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510DFED5" w14:textId="77777777" w:rsidR="00FE2289" w:rsidRDefault="00FE2289"/>
        </w:tc>
      </w:tr>
      <w:tr w:rsidR="00FE2289" w14:paraId="02D7CB1F" w14:textId="77777777"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1A7AF09F" w14:textId="7201C25B" w:rsidR="00FE2289" w:rsidRDefault="007B4473">
            <w:pPr>
              <w:rPr>
                <w:b/>
              </w:rPr>
            </w:pPr>
            <w:r>
              <w:rPr>
                <w:b/>
              </w:rPr>
              <w:t>2. Perceived Institutional Discrimination Tot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96DC41F" w14:textId="77777777" w:rsidR="00FE2289" w:rsidRDefault="007B4473">
            <w:r>
              <w:t>0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309DA98" w14:textId="77777777" w:rsidR="00FE2289" w:rsidRDefault="007B4473">
            <w:r>
              <w:t>1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C139A1D" w14:textId="77777777" w:rsidR="00FE2289" w:rsidRDefault="00FE2289"/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70C1A6A" w14:textId="77777777" w:rsidR="00FE2289" w:rsidRDefault="00FE2289"/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65E10BF" w14:textId="77777777" w:rsidR="00FE2289" w:rsidRDefault="00FE2289"/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1B57117" w14:textId="77777777" w:rsidR="00FE2289" w:rsidRDefault="00FE2289"/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8C04303" w14:textId="77777777" w:rsidR="00FE2289" w:rsidRDefault="00FE2289"/>
        </w:tc>
      </w:tr>
      <w:tr w:rsidR="00FE2289" w14:paraId="231FA79E" w14:textId="77777777"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2B980FA6" w14:textId="252AA589" w:rsidR="00FE2289" w:rsidRDefault="007B4473">
            <w:pPr>
              <w:rPr>
                <w:b/>
              </w:rPr>
            </w:pPr>
            <w:r>
              <w:rPr>
                <w:b/>
              </w:rPr>
              <w:t xml:space="preserve">3. </w:t>
            </w:r>
            <w:r w:rsidR="00E57D12">
              <w:rPr>
                <w:b/>
              </w:rPr>
              <w:t>Stressful Life Events</w:t>
            </w:r>
            <w:r>
              <w:rPr>
                <w:b/>
              </w:rPr>
              <w:t xml:space="preserve"> Tot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39D0D4E" w14:textId="77777777" w:rsidR="00FE2289" w:rsidRDefault="007B4473">
            <w:r>
              <w:t>0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B142415" w14:textId="77777777" w:rsidR="00FE2289" w:rsidRDefault="007B4473">
            <w:r>
              <w:t>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EB8FCB1" w14:textId="77777777" w:rsidR="00FE2289" w:rsidRDefault="007B4473">
            <w:r>
              <w:t>1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9C2DB94" w14:textId="77777777" w:rsidR="00FE2289" w:rsidRDefault="00FE2289"/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36EAF54" w14:textId="77777777" w:rsidR="00FE2289" w:rsidRDefault="00FE2289"/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8491F4D" w14:textId="77777777" w:rsidR="00FE2289" w:rsidRDefault="00FE2289"/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842BB7E" w14:textId="77777777" w:rsidR="00FE2289" w:rsidRDefault="00FE2289"/>
        </w:tc>
      </w:tr>
      <w:tr w:rsidR="00FE2289" w14:paraId="4708E852" w14:textId="77777777"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106E1FE2" w14:textId="77777777" w:rsidR="00FE2289" w:rsidRDefault="007B4473">
            <w:pPr>
              <w:rPr>
                <w:b/>
              </w:rPr>
            </w:pPr>
            <w:r>
              <w:rPr>
                <w:b/>
              </w:rPr>
              <w:t xml:space="preserve">4. </w:t>
            </w:r>
            <w:proofErr w:type="spellStart"/>
            <w:r>
              <w:rPr>
                <w:b/>
              </w:rPr>
              <w:t>Neighborhoo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scohesion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BC9DF84" w14:textId="77777777" w:rsidR="00FE2289" w:rsidRDefault="007B4473">
            <w:r>
              <w:t>0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A90B08E" w14:textId="77777777" w:rsidR="00FE2289" w:rsidRDefault="007B4473">
            <w:r>
              <w:t>0.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BD21D1D" w14:textId="77777777" w:rsidR="00FE2289" w:rsidRDefault="007B4473">
            <w:r>
              <w:t>0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6B3C019" w14:textId="77777777" w:rsidR="00FE2289" w:rsidRDefault="007B4473">
            <w:r>
              <w:t>1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8DD3B66" w14:textId="77777777" w:rsidR="00FE2289" w:rsidRDefault="00FE2289"/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A3C9A5C" w14:textId="77777777" w:rsidR="00FE2289" w:rsidRDefault="00FE2289"/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1FAA140" w14:textId="77777777" w:rsidR="00FE2289" w:rsidRDefault="00FE2289"/>
        </w:tc>
      </w:tr>
      <w:tr w:rsidR="00FE2289" w14:paraId="4CF8BD4D" w14:textId="77777777"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3BC563FC" w14:textId="77777777" w:rsidR="00FE2289" w:rsidRDefault="007B4473">
            <w:pPr>
              <w:rPr>
                <w:b/>
              </w:rPr>
            </w:pPr>
            <w:r>
              <w:rPr>
                <w:b/>
              </w:rPr>
              <w:t xml:space="preserve">5. </w:t>
            </w:r>
            <w:proofErr w:type="spellStart"/>
            <w:r>
              <w:rPr>
                <w:b/>
              </w:rPr>
              <w:t>Neighborhood</w:t>
            </w:r>
            <w:proofErr w:type="spellEnd"/>
            <w:r>
              <w:rPr>
                <w:b/>
              </w:rPr>
              <w:t xml:space="preserve"> Disord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E999E5B" w14:textId="77777777" w:rsidR="00FE2289" w:rsidRDefault="007B4473">
            <w:r>
              <w:t>0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65CBA71" w14:textId="77777777" w:rsidR="00FE2289" w:rsidRDefault="007B4473">
            <w:r>
              <w:t>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E692910" w14:textId="77777777" w:rsidR="00FE2289" w:rsidRDefault="007B4473">
            <w:r>
              <w:t>0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3592481" w14:textId="77777777" w:rsidR="00FE2289" w:rsidRDefault="007B4473">
            <w:r>
              <w:t>0.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DDA2C99" w14:textId="77777777" w:rsidR="00FE2289" w:rsidRDefault="007B4473">
            <w: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5EDCB37" w14:textId="77777777" w:rsidR="00FE2289" w:rsidRDefault="00FE2289"/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E99CA74" w14:textId="77777777" w:rsidR="00FE2289" w:rsidRDefault="00FE2289"/>
        </w:tc>
      </w:tr>
      <w:tr w:rsidR="00FE2289" w14:paraId="7C20A1A0" w14:textId="77777777"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7D8301CB" w14:textId="77777777" w:rsidR="00FE2289" w:rsidRDefault="007B4473">
            <w:pPr>
              <w:rPr>
                <w:b/>
              </w:rPr>
            </w:pPr>
            <w:r>
              <w:rPr>
                <w:b/>
              </w:rPr>
              <w:t>6. Incom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5E8CC3F" w14:textId="77777777" w:rsidR="00FE2289" w:rsidRDefault="007B4473">
            <w:r>
              <w:t>-0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EF05E55" w14:textId="77777777" w:rsidR="00FE2289" w:rsidRDefault="007B4473">
            <w:r>
              <w:t>-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65FCDBB" w14:textId="77777777" w:rsidR="00FE2289" w:rsidRDefault="007B4473">
            <w:r>
              <w:t>-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464334E" w14:textId="77777777" w:rsidR="00FE2289" w:rsidRDefault="007B4473">
            <w:r>
              <w:t>-0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3113644" w14:textId="77777777" w:rsidR="00FE2289" w:rsidRDefault="007B4473">
            <w:r>
              <w:t>-0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65B9D28" w14:textId="77777777" w:rsidR="00FE2289" w:rsidRDefault="007B4473">
            <w:r>
              <w:t>1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3A8C1D4" w14:textId="77777777" w:rsidR="00FE2289" w:rsidRDefault="00FE2289"/>
        </w:tc>
      </w:tr>
      <w:tr w:rsidR="00FE2289" w14:paraId="736C5FBB" w14:textId="77777777">
        <w:tc>
          <w:tcPr>
            <w:tcW w:w="63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E57F80" w14:textId="77777777" w:rsidR="00FE2289" w:rsidRDefault="007B4473">
            <w:pPr>
              <w:rPr>
                <w:b/>
              </w:rPr>
            </w:pPr>
            <w:r>
              <w:rPr>
                <w:b/>
              </w:rPr>
              <w:t>7. Years of Educatio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58F518" w14:textId="77777777" w:rsidR="00FE2289" w:rsidRDefault="007B4473">
            <w:r>
              <w:t>-0.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BF57E8" w14:textId="77777777" w:rsidR="00FE2289" w:rsidRDefault="007B4473">
            <w:r>
              <w:t>0.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9C5659" w14:textId="77777777" w:rsidR="00FE2289" w:rsidRDefault="007B4473">
            <w:r>
              <w:t>0.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A93993" w14:textId="77777777" w:rsidR="00FE2289" w:rsidRDefault="007B4473">
            <w:r>
              <w:t>-0.1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127A72" w14:textId="77777777" w:rsidR="00FE2289" w:rsidRDefault="007B4473">
            <w:r>
              <w:t>-0.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02A2C" w14:textId="77777777" w:rsidR="00FE2289" w:rsidRDefault="007B4473">
            <w:r>
              <w:t>0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8ED41F" w14:textId="77777777" w:rsidR="00FE2289" w:rsidRDefault="007B4473">
            <w:r>
              <w:t>1.00</w:t>
            </w:r>
          </w:p>
        </w:tc>
      </w:tr>
      <w:tr w:rsidR="00FE2289" w14:paraId="1364720C" w14:textId="77777777">
        <w:tc>
          <w:tcPr>
            <w:tcW w:w="12960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A18B29" w14:textId="77777777" w:rsidR="00FE2289" w:rsidRDefault="007B4473">
            <w:r>
              <w:rPr>
                <w:b/>
              </w:rPr>
              <w:t>Note:</w:t>
            </w:r>
            <w:r>
              <w:t xml:space="preserve"> All correlation coefficients in the table are statistically significant at the 0.05 </w:t>
            </w:r>
            <w:proofErr w:type="gramStart"/>
            <w:r>
              <w:t>level</w:t>
            </w:r>
            <w:proofErr w:type="gramEnd"/>
            <w:r>
              <w:t>.</w:t>
            </w:r>
          </w:p>
        </w:tc>
      </w:tr>
    </w:tbl>
    <w:p w14:paraId="0F77FB26" w14:textId="77777777" w:rsidR="00FE2289" w:rsidRDefault="00FE2289"/>
    <w:p w14:paraId="08EA8A8B" w14:textId="77777777" w:rsidR="00FE2289" w:rsidRDefault="00FE2289"/>
    <w:p w14:paraId="56FF03CD" w14:textId="77777777" w:rsidR="00FE2289" w:rsidRDefault="00FE2289"/>
    <w:sectPr w:rsidR="00FE2289">
      <w:pgSz w:w="15840" w:h="12240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289"/>
    <w:rsid w:val="00302694"/>
    <w:rsid w:val="007B4473"/>
    <w:rsid w:val="007E113A"/>
    <w:rsid w:val="0081268F"/>
    <w:rsid w:val="009911C1"/>
    <w:rsid w:val="009C443C"/>
    <w:rsid w:val="00E57D12"/>
    <w:rsid w:val="00FE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7441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>
      <w:pPr>
        <w:spacing w:line="278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3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C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C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C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C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C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C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C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C3C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C3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CD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CD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CD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C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C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C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CD3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8C3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CD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C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C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C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C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3CD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>
      <w:pPr>
        <w:spacing w:line="278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3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C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C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C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C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C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C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C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C3C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C3C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C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CD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CD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CD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C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C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C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CD3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8C3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CD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C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C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C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C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3CD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pMsnmiPIG7LOoUxUaGbF31dagQ==">CgMxLjA4AHIhMVlCSjE1dHFTUGlISGRScFlmUUU3RUxOY0laUE9iZVV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65</Characters>
  <Application>Microsoft Macintosh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Taylor</dc:creator>
  <cp:lastModifiedBy>Kazumi Tsuchiya</cp:lastModifiedBy>
  <cp:revision>7</cp:revision>
  <dcterms:created xsi:type="dcterms:W3CDTF">2024-07-04T18:00:00Z</dcterms:created>
  <dcterms:modified xsi:type="dcterms:W3CDTF">2024-07-06T18:26:00Z</dcterms:modified>
</cp:coreProperties>
</file>